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386D8" w14:textId="755D0D01" w:rsidR="00F67A41" w:rsidRPr="0047190A" w:rsidRDefault="0047190A">
      <w:pPr>
        <w:rPr>
          <w:rFonts w:ascii="Arial" w:hAnsi="Arial" w:cs="Arial"/>
          <w:color w:val="000000" w:themeColor="text1"/>
          <w:kern w:val="0"/>
          <w:sz w:val="22"/>
          <w:lang w:eastAsia="ja-JP"/>
        </w:rPr>
      </w:pPr>
      <w:r w:rsidRPr="0047190A">
        <w:rPr>
          <w:rFonts w:ascii="Arial" w:hAnsi="Arial" w:cs="Arial" w:hint="eastAsia"/>
          <w:color w:val="000000" w:themeColor="text1"/>
          <w:kern w:val="0"/>
          <w:sz w:val="22"/>
          <w:lang w:eastAsia="ja-JP"/>
        </w:rPr>
        <w:t>T</w:t>
      </w:r>
      <w:r w:rsidRPr="0047190A">
        <w:rPr>
          <w:rFonts w:ascii="Arial" w:hAnsi="Arial" w:cs="Arial"/>
          <w:color w:val="000000" w:themeColor="text1"/>
          <w:kern w:val="0"/>
          <w:sz w:val="22"/>
          <w:lang w:eastAsia="ja-JP"/>
        </w:rPr>
        <w:t>able.4 Antibodies used in this study.</w:t>
      </w:r>
    </w:p>
    <w:p w14:paraId="1F7B3244" w14:textId="6631C469" w:rsidR="0047190A" w:rsidRDefault="0047190A"/>
    <w:tbl>
      <w:tblPr>
        <w:tblW w:w="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2025"/>
        <w:gridCol w:w="1418"/>
        <w:gridCol w:w="2043"/>
      </w:tblGrid>
      <w:tr w:rsidR="0047190A" w:rsidRPr="0047190A" w14:paraId="3CDB19AA" w14:textId="77777777" w:rsidTr="0047190A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3F74F05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  <w:t>Antibodies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19F4C35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  <w:t>Sour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3B5B7B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</w:pPr>
            <w:proofErr w:type="spellStart"/>
            <w:r w:rsidRPr="0047190A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  <w:t>Cat.No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B314970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lang w:eastAsia="ja-JP"/>
              </w:rPr>
              <w:t>Application</w:t>
            </w:r>
          </w:p>
        </w:tc>
      </w:tr>
      <w:tr w:rsidR="0047190A" w:rsidRPr="0047190A" w14:paraId="7822574A" w14:textId="77777777" w:rsidTr="0047190A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C746FA4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PLAGL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59EBBB19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bc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583BA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b12906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E4B41A7" w14:textId="77777777" w:rsidR="0047190A" w:rsidRPr="0047190A" w:rsidRDefault="0047190A" w:rsidP="0047190A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WB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，</w:t>
            </w:r>
            <w:proofErr w:type="spellStart"/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ChIP</w:t>
            </w:r>
            <w:proofErr w:type="spellEnd"/>
          </w:p>
        </w:tc>
      </w:tr>
      <w:tr w:rsidR="00420C72" w:rsidRPr="0047190A" w14:paraId="1680FA65" w14:textId="77777777" w:rsidTr="0047190A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</w:tcPr>
          <w:p w14:paraId="5AE2F00B" w14:textId="02FD7A7C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PLAGL1</w:t>
            </w:r>
          </w:p>
        </w:tc>
        <w:tc>
          <w:tcPr>
            <w:tcW w:w="2025" w:type="dxa"/>
            <w:shd w:val="clear" w:color="auto" w:fill="auto"/>
            <w:noWrap/>
            <w:vAlign w:val="bottom"/>
          </w:tcPr>
          <w:p w14:paraId="4F1FB59B" w14:textId="51508BD6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bca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86CC76" w14:textId="1A1171B4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b181457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 w14:paraId="645E737A" w14:textId="2A43D285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IHC</w:t>
            </w:r>
          </w:p>
        </w:tc>
      </w:tr>
      <w:tr w:rsidR="00420C72" w:rsidRPr="0047190A" w14:paraId="4AE3BD6A" w14:textId="77777777" w:rsidTr="0047190A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</w:tcPr>
          <w:p w14:paraId="6BF6F770" w14:textId="06F000C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H3k9ac</w:t>
            </w:r>
          </w:p>
        </w:tc>
        <w:tc>
          <w:tcPr>
            <w:tcW w:w="2025" w:type="dxa"/>
            <w:shd w:val="clear" w:color="auto" w:fill="auto"/>
            <w:noWrap/>
            <w:vAlign w:val="bottom"/>
          </w:tcPr>
          <w:p w14:paraId="7C7F7C05" w14:textId="405A7835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ctive motif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C5C13B" w14:textId="69C25FA5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39137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 w14:paraId="5A92C02F" w14:textId="60DC275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proofErr w:type="spellStart"/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ChIP</w:t>
            </w:r>
            <w:proofErr w:type="spellEnd"/>
          </w:p>
        </w:tc>
      </w:tr>
      <w:tr w:rsidR="00420C72" w:rsidRPr="0047190A" w14:paraId="2F54085A" w14:textId="77777777" w:rsidTr="00420C72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</w:tcPr>
          <w:p w14:paraId="065E1B2D" w14:textId="04EA1A6C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CD109</w:t>
            </w:r>
          </w:p>
        </w:tc>
        <w:tc>
          <w:tcPr>
            <w:tcW w:w="2025" w:type="dxa"/>
            <w:shd w:val="clear" w:color="auto" w:fill="auto"/>
            <w:noWrap/>
            <w:vAlign w:val="bottom"/>
          </w:tcPr>
          <w:p w14:paraId="2404420E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 xml:space="preserve">Santa </w:t>
            </w: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C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 xml:space="preserve">ruz </w:t>
            </w:r>
          </w:p>
          <w:p w14:paraId="63452F4A" w14:textId="5266DBFE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B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iotechn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340E95" w14:textId="4F126EFF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sc-271085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 w14:paraId="18206F21" w14:textId="113910AB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WB,IHC</w:t>
            </w:r>
          </w:p>
        </w:tc>
      </w:tr>
      <w:tr w:rsidR="00420C72" w:rsidRPr="0047190A" w14:paraId="6521DE57" w14:textId="77777777" w:rsidTr="00420C72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</w:tcPr>
          <w:p w14:paraId="45D1237C" w14:textId="43E10CBC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β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-ACTIN</w:t>
            </w:r>
          </w:p>
        </w:tc>
        <w:tc>
          <w:tcPr>
            <w:tcW w:w="2025" w:type="dxa"/>
            <w:shd w:val="clear" w:color="auto" w:fill="auto"/>
            <w:noWrap/>
            <w:vAlign w:val="bottom"/>
          </w:tcPr>
          <w:p w14:paraId="034B2E22" w14:textId="2BB257B9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 xml:space="preserve">Cell Signaling </w:t>
            </w: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T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echn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3578E8" w14:textId="73DC1C5C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3700S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 w14:paraId="7C6C6314" w14:textId="5E38F28D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WB</w:t>
            </w:r>
          </w:p>
        </w:tc>
      </w:tr>
      <w:tr w:rsidR="00420C72" w:rsidRPr="0047190A" w14:paraId="090B228F" w14:textId="77777777" w:rsidTr="0047190A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90A2B23" w14:textId="061883D5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Anti-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Rabbit</w:t>
            </w: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 xml:space="preserve"> </w:t>
            </w: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2nd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 xml:space="preserve"> 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Ab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625AC2B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proofErr w:type="spellStart"/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Millopor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4AA7EB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GENA93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118A1FC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WB</w:t>
            </w:r>
          </w:p>
        </w:tc>
      </w:tr>
      <w:tr w:rsidR="00420C72" w:rsidRPr="0047190A" w14:paraId="49D89375" w14:textId="77777777" w:rsidTr="0047190A">
        <w:trPr>
          <w:trHeight w:val="27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B396B8B" w14:textId="133D3454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Anti-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Mouse</w:t>
            </w:r>
            <w:r w:rsidRPr="0047190A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 xml:space="preserve"> 2nd</w:t>
            </w: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 xml:space="preserve"> Ab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4DF71B0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proofErr w:type="spellStart"/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Millopor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193DA2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GENA93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25E61BF" w14:textId="77777777" w:rsidR="00420C72" w:rsidRPr="0047190A" w:rsidRDefault="00420C72" w:rsidP="00420C72">
            <w:pPr>
              <w:widowControl/>
              <w:jc w:val="left"/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</w:pPr>
            <w:r w:rsidRPr="0047190A">
              <w:rPr>
                <w:rFonts w:ascii="Arial" w:hAnsi="Arial" w:cs="Arial" w:hint="eastAsia"/>
                <w:color w:val="000000" w:themeColor="text1"/>
                <w:kern w:val="0"/>
                <w:sz w:val="22"/>
                <w:lang w:eastAsia="ja-JP"/>
              </w:rPr>
              <w:t>WB</w:t>
            </w:r>
          </w:p>
        </w:tc>
      </w:tr>
    </w:tbl>
    <w:p w14:paraId="1E48F059" w14:textId="77777777" w:rsidR="0047190A" w:rsidRDefault="0047190A">
      <w:pPr>
        <w:rPr>
          <w:rFonts w:hint="eastAsia"/>
        </w:rPr>
      </w:pPr>
    </w:p>
    <w:sectPr w:rsidR="00471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085AE" w14:textId="77777777" w:rsidR="00B844C6" w:rsidRDefault="00B844C6" w:rsidP="0047190A">
      <w:r>
        <w:separator/>
      </w:r>
    </w:p>
  </w:endnote>
  <w:endnote w:type="continuationSeparator" w:id="0">
    <w:p w14:paraId="14A30F5E" w14:textId="77777777" w:rsidR="00B844C6" w:rsidRDefault="00B844C6" w:rsidP="00471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47E86" w14:textId="77777777" w:rsidR="00B844C6" w:rsidRDefault="00B844C6" w:rsidP="0047190A">
      <w:r>
        <w:separator/>
      </w:r>
    </w:p>
  </w:footnote>
  <w:footnote w:type="continuationSeparator" w:id="0">
    <w:p w14:paraId="10EFA57D" w14:textId="77777777" w:rsidR="00B844C6" w:rsidRDefault="00B844C6" w:rsidP="00471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5C"/>
    <w:rsid w:val="00420C72"/>
    <w:rsid w:val="0047190A"/>
    <w:rsid w:val="0047285C"/>
    <w:rsid w:val="007C5231"/>
    <w:rsid w:val="009378B6"/>
    <w:rsid w:val="00B8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C9488"/>
  <w15:chartTrackingRefBased/>
  <w15:docId w15:val="{44FB9D8E-DE44-48EB-A750-04CDCB7A1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3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朝曦 李</cp:lastModifiedBy>
  <cp:revision>3</cp:revision>
  <dcterms:created xsi:type="dcterms:W3CDTF">2020-09-11T14:45:00Z</dcterms:created>
  <dcterms:modified xsi:type="dcterms:W3CDTF">2020-09-11T14:50:00Z</dcterms:modified>
</cp:coreProperties>
</file>